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DBE0" w14:textId="58363FDB" w:rsidR="00EF2AA3" w:rsidRPr="00A45EE9" w:rsidRDefault="00A45EE9" w:rsidP="00A45EE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45EE9">
        <w:rPr>
          <w:rFonts w:ascii="Times New Roman" w:hAnsi="Times New Roman" w:cs="Times New Roman"/>
          <w:b/>
          <w:sz w:val="22"/>
          <w:szCs w:val="22"/>
        </w:rPr>
        <w:t>Additional File</w:t>
      </w:r>
      <w:r w:rsidR="00EF2AA3" w:rsidRPr="00A45EE9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Pr="00A45EE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EF2AA3" w:rsidRPr="00A45EE9">
        <w:rPr>
          <w:rFonts w:ascii="Times New Roman" w:hAnsi="Times New Roman" w:cs="Times New Roman"/>
          <w:b/>
          <w:bCs/>
          <w:sz w:val="22"/>
          <w:szCs w:val="22"/>
        </w:rPr>
        <w:t>Linear</w:t>
      </w:r>
      <w:r w:rsidR="00626148" w:rsidRPr="00A45EE9">
        <w:rPr>
          <w:rFonts w:ascii="Times New Roman" w:hAnsi="Times New Roman" w:cs="Times New Roman"/>
          <w:b/>
          <w:bCs/>
          <w:sz w:val="22"/>
          <w:szCs w:val="22"/>
        </w:rPr>
        <w:t xml:space="preserve"> regression analyses</w:t>
      </w:r>
      <w:r w:rsidR="00EF2AA3" w:rsidRPr="00A45EE9">
        <w:rPr>
          <w:rFonts w:ascii="Times New Roman" w:hAnsi="Times New Roman" w:cs="Times New Roman"/>
          <w:b/>
          <w:bCs/>
          <w:sz w:val="22"/>
          <w:szCs w:val="22"/>
        </w:rPr>
        <w:t xml:space="preserve"> evaluating predictors of depressive symptoms following maternal death</w:t>
      </w:r>
      <w:r w:rsidR="00626148" w:rsidRPr="00A45EE9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11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980"/>
        <w:gridCol w:w="1980"/>
        <w:gridCol w:w="1230"/>
        <w:gridCol w:w="1230"/>
        <w:gridCol w:w="1230"/>
      </w:tblGrid>
      <w:tr w:rsidR="00361594" w:rsidRPr="00071449" w14:paraId="03DD08A9" w14:textId="77777777" w:rsidTr="00A45EE9">
        <w:trPr>
          <w:trHeight w:val="279"/>
        </w:trPr>
        <w:tc>
          <w:tcPr>
            <w:tcW w:w="4230" w:type="dxa"/>
            <w:tcBorders>
              <w:bottom w:val="single" w:sz="4" w:space="0" w:color="auto"/>
            </w:tcBorders>
          </w:tcPr>
          <w:p w14:paraId="5F759FA5" w14:textId="484B5A83" w:rsidR="00361594" w:rsidRPr="00A45EE9" w:rsidRDefault="00422468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E7A6804" w14:textId="74F19357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  <w:i/>
              </w:rPr>
              <w:t xml:space="preserve">b </w:t>
            </w:r>
            <w:r w:rsidRPr="00A45EE9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FC53C37" w14:textId="77777777" w:rsidR="00361594" w:rsidRPr="00A45EE9" w:rsidRDefault="00361594" w:rsidP="00A45EE9">
            <w:pPr>
              <w:spacing w:line="480" w:lineRule="auto"/>
              <w:ind w:left="75"/>
              <w:jc w:val="center"/>
              <w:rPr>
                <w:rFonts w:ascii="Times New Roman" w:hAnsi="Times New Roman" w:cs="Times New Roman"/>
                <w:iCs/>
              </w:rPr>
            </w:pPr>
            <w:r w:rsidRPr="00A45EE9">
              <w:rPr>
                <w:rFonts w:ascii="Times New Roman" w:hAnsi="Times New Roman" w:cs="Times New Roman"/>
                <w:iCs/>
              </w:rPr>
              <w:t>95% CI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CA3FECB" w14:textId="082E8919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A72927A" w14:textId="4CCBC674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  <w:i/>
              </w:rPr>
              <w:t>p</w:t>
            </w:r>
            <w:r w:rsidR="00422468">
              <w:rPr>
                <w:rFonts w:ascii="Times New Roman" w:hAnsi="Times New Roman" w:cs="Times New Roman"/>
                <w:i/>
              </w:rPr>
              <w:t>-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F09F197" w14:textId="7A617368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45EE9">
              <w:rPr>
                <w:rFonts w:ascii="Times New Roman" w:hAnsi="Times New Roman" w:cs="Times New Roman"/>
                <w:i/>
              </w:rPr>
              <w:t>sr</w:t>
            </w:r>
            <w:r w:rsidRPr="00A45EE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361594" w:rsidRPr="00071449" w14:paraId="165B8465" w14:textId="77777777" w:rsidTr="00A45EE9">
        <w:trPr>
          <w:trHeight w:val="247"/>
        </w:trPr>
        <w:tc>
          <w:tcPr>
            <w:tcW w:w="4230" w:type="dxa"/>
            <w:tcBorders>
              <w:top w:val="single" w:sz="4" w:space="0" w:color="auto"/>
            </w:tcBorders>
          </w:tcPr>
          <w:p w14:paraId="51A1E9ED" w14:textId="1D4B7304" w:rsidR="00361594" w:rsidRPr="00A45EE9" w:rsidRDefault="00361594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B97FB38" w14:textId="0EACEB8A" w:rsidR="00361594" w:rsidRPr="00A45EE9" w:rsidRDefault="00361594" w:rsidP="00A45EE9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1.50 (1.34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8C8567" w14:textId="167949A0" w:rsidR="00361594" w:rsidRPr="00A45EE9" w:rsidRDefault="00361594" w:rsidP="00A45EE9">
            <w:pPr>
              <w:tabs>
                <w:tab w:val="decimal" w:pos="16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4.25</w:t>
            </w:r>
            <w:r w:rsidR="006B105F" w:rsidRPr="00A45EE9">
              <w:rPr>
                <w:rFonts w:ascii="Times New Roman" w:hAnsi="Times New Roman" w:cs="Times New Roman"/>
              </w:rPr>
              <w:t xml:space="preserve">, </w:t>
            </w:r>
            <w:r w:rsidRPr="00A45EE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BE69DB5" w14:textId="4042C106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93CE1B3" w14:textId="3A4DDC8E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E4E3838" w14:textId="0A76B227" w:rsidR="00361594" w:rsidRPr="00A45EE9" w:rsidRDefault="0036159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3</w:t>
            </w:r>
          </w:p>
        </w:tc>
      </w:tr>
      <w:tr w:rsidR="00361594" w:rsidRPr="00071449" w14:paraId="15956898" w14:textId="77777777" w:rsidTr="00A45EE9">
        <w:trPr>
          <w:trHeight w:val="432"/>
        </w:trPr>
        <w:tc>
          <w:tcPr>
            <w:tcW w:w="4230" w:type="dxa"/>
          </w:tcPr>
          <w:p w14:paraId="4FF2D8DA" w14:textId="2537C595" w:rsidR="00361594" w:rsidRPr="00A45EE9" w:rsidRDefault="00361594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Own health compared to before</w:t>
            </w:r>
          </w:p>
        </w:tc>
        <w:tc>
          <w:tcPr>
            <w:tcW w:w="1980" w:type="dxa"/>
          </w:tcPr>
          <w:p w14:paraId="32760BF2" w14:textId="0001124B" w:rsidR="00361594" w:rsidRPr="00A45EE9" w:rsidRDefault="005C2AD0" w:rsidP="00A45EE9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3.59 (2.37)</w:t>
            </w:r>
          </w:p>
        </w:tc>
        <w:tc>
          <w:tcPr>
            <w:tcW w:w="1980" w:type="dxa"/>
          </w:tcPr>
          <w:p w14:paraId="0AE78D21" w14:textId="78BDE981" w:rsidR="00361594" w:rsidRPr="00A45EE9" w:rsidRDefault="005C2AD0" w:rsidP="00A45EE9">
            <w:pPr>
              <w:tabs>
                <w:tab w:val="decimal" w:pos="7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1.</w:t>
            </w:r>
            <w:r w:rsidR="00F921E9" w:rsidRPr="00A45EE9">
              <w:rPr>
                <w:rFonts w:ascii="Times New Roman" w:hAnsi="Times New Roman" w:cs="Times New Roman"/>
              </w:rPr>
              <w:t>25</w:t>
            </w:r>
            <w:r w:rsidR="006B105F" w:rsidRPr="00A45EE9">
              <w:rPr>
                <w:rFonts w:ascii="Times New Roman" w:hAnsi="Times New Roman" w:cs="Times New Roman"/>
              </w:rPr>
              <w:t xml:space="preserve">, </w:t>
            </w:r>
            <w:r w:rsidR="00F921E9" w:rsidRPr="00A45EE9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230" w:type="dxa"/>
          </w:tcPr>
          <w:p w14:paraId="701DEC79" w14:textId="2C7EEBC8" w:rsidR="00361594" w:rsidRPr="00A45EE9" w:rsidRDefault="00F921E9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230" w:type="dxa"/>
          </w:tcPr>
          <w:p w14:paraId="4705D4B8" w14:textId="6F600764" w:rsidR="00361594" w:rsidRPr="00A45EE9" w:rsidRDefault="00F921E9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30" w:type="dxa"/>
          </w:tcPr>
          <w:p w14:paraId="356601B7" w14:textId="318817AC" w:rsidR="00361594" w:rsidRPr="00A45EE9" w:rsidRDefault="00F921E9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6</w:t>
            </w:r>
          </w:p>
        </w:tc>
      </w:tr>
      <w:tr w:rsidR="00361594" w:rsidRPr="00071449" w14:paraId="2BC0207D" w14:textId="77777777" w:rsidTr="00A45EE9">
        <w:trPr>
          <w:trHeight w:val="248"/>
        </w:trPr>
        <w:tc>
          <w:tcPr>
            <w:tcW w:w="4230" w:type="dxa"/>
          </w:tcPr>
          <w:p w14:paraId="1FDA525B" w14:textId="18688A4D" w:rsidR="00361594" w:rsidRPr="00A45EE9" w:rsidRDefault="00361594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Family health compared to before</w:t>
            </w:r>
          </w:p>
        </w:tc>
        <w:tc>
          <w:tcPr>
            <w:tcW w:w="1980" w:type="dxa"/>
          </w:tcPr>
          <w:p w14:paraId="15963D4F" w14:textId="4A8692E9" w:rsidR="00361594" w:rsidRPr="00A45EE9" w:rsidRDefault="003A0650" w:rsidP="00A45EE9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2.08 (3.01)</w:t>
            </w:r>
          </w:p>
        </w:tc>
        <w:tc>
          <w:tcPr>
            <w:tcW w:w="1980" w:type="dxa"/>
          </w:tcPr>
          <w:p w14:paraId="3AEA3424" w14:textId="1312C280" w:rsidR="00361594" w:rsidRPr="00A45EE9" w:rsidRDefault="003A0650" w:rsidP="00A45EE9">
            <w:pPr>
              <w:tabs>
                <w:tab w:val="decimal" w:pos="159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4.06</w:t>
            </w:r>
            <w:r w:rsidR="006B105F" w:rsidRPr="00A45EE9">
              <w:rPr>
                <w:rFonts w:ascii="Times New Roman" w:hAnsi="Times New Roman" w:cs="Times New Roman"/>
              </w:rPr>
              <w:t xml:space="preserve">, </w:t>
            </w:r>
            <w:r w:rsidRPr="00A45EE9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230" w:type="dxa"/>
          </w:tcPr>
          <w:p w14:paraId="45DF0B3D" w14:textId="445309F7" w:rsidR="00361594" w:rsidRPr="00A45EE9" w:rsidRDefault="003A0650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0.</w:t>
            </w:r>
            <w:r w:rsidR="00E579C5" w:rsidRPr="00A45EE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30" w:type="dxa"/>
          </w:tcPr>
          <w:p w14:paraId="18BF0BEA" w14:textId="0E372789" w:rsidR="00361594" w:rsidRPr="00A45EE9" w:rsidRDefault="003A0650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30" w:type="dxa"/>
          </w:tcPr>
          <w:p w14:paraId="404E821E" w14:textId="159AC73C" w:rsidR="00361594" w:rsidRPr="00A45EE9" w:rsidRDefault="003A0650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1</w:t>
            </w:r>
          </w:p>
        </w:tc>
      </w:tr>
      <w:tr w:rsidR="00361594" w:rsidRPr="00071449" w14:paraId="5E8591FD" w14:textId="77777777" w:rsidTr="00A45EE9">
        <w:trPr>
          <w:trHeight w:val="248"/>
        </w:trPr>
        <w:tc>
          <w:tcPr>
            <w:tcW w:w="4230" w:type="dxa"/>
          </w:tcPr>
          <w:p w14:paraId="04AB1795" w14:textId="35E9ADB8" w:rsidR="00361594" w:rsidRPr="00A45EE9" w:rsidRDefault="00361594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Family income compared to before</w:t>
            </w:r>
            <w:r w:rsidR="00A45EE9">
              <w:rPr>
                <w:rFonts w:ascii="Times New Roman" w:hAnsi="Times New Roman" w:cs="Times New Roman"/>
              </w:rPr>
              <w:t xml:space="preserve"> death</w:t>
            </w:r>
          </w:p>
        </w:tc>
        <w:tc>
          <w:tcPr>
            <w:tcW w:w="1980" w:type="dxa"/>
          </w:tcPr>
          <w:p w14:paraId="32B45D23" w14:textId="564B7A8F" w:rsidR="00361594" w:rsidRPr="00A45EE9" w:rsidRDefault="00A129D4" w:rsidP="00A45EE9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1.69 (2.34)</w:t>
            </w:r>
          </w:p>
        </w:tc>
        <w:tc>
          <w:tcPr>
            <w:tcW w:w="1980" w:type="dxa"/>
          </w:tcPr>
          <w:p w14:paraId="59BA61D3" w14:textId="43E7830F" w:rsidR="00361594" w:rsidRPr="00A45EE9" w:rsidRDefault="00A129D4" w:rsidP="00A45EE9">
            <w:pPr>
              <w:tabs>
                <w:tab w:val="decimal" w:pos="159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6.47</w:t>
            </w:r>
            <w:r w:rsidR="006B105F" w:rsidRPr="00A45EE9">
              <w:rPr>
                <w:rFonts w:ascii="Times New Roman" w:hAnsi="Times New Roman" w:cs="Times New Roman"/>
              </w:rPr>
              <w:t>,</w:t>
            </w:r>
            <w:r w:rsidRPr="00A45EE9">
              <w:rPr>
                <w:rFonts w:ascii="Times New Roman" w:hAnsi="Times New Roman" w:cs="Times New Roman"/>
              </w:rPr>
              <w:t xml:space="preserve"> 3.09</w:t>
            </w:r>
          </w:p>
        </w:tc>
        <w:tc>
          <w:tcPr>
            <w:tcW w:w="1230" w:type="dxa"/>
          </w:tcPr>
          <w:p w14:paraId="5E47C261" w14:textId="40B21801" w:rsidR="00361594" w:rsidRPr="00A45EE9" w:rsidRDefault="00E579C5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</w:t>
            </w:r>
            <w:r w:rsidR="00A129D4" w:rsidRPr="00A45EE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30" w:type="dxa"/>
          </w:tcPr>
          <w:p w14:paraId="01F8DE35" w14:textId="05E60C65" w:rsidR="00361594" w:rsidRPr="00A45EE9" w:rsidRDefault="00A129D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230" w:type="dxa"/>
          </w:tcPr>
          <w:p w14:paraId="697E19F0" w14:textId="12C7BC00" w:rsidR="00361594" w:rsidRPr="00A45EE9" w:rsidRDefault="00A129D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1</w:t>
            </w:r>
          </w:p>
        </w:tc>
      </w:tr>
      <w:tr w:rsidR="00361594" w:rsidRPr="00071449" w14:paraId="30778396" w14:textId="77777777" w:rsidTr="00A45EE9">
        <w:trPr>
          <w:trHeight w:val="369"/>
        </w:trPr>
        <w:tc>
          <w:tcPr>
            <w:tcW w:w="4230" w:type="dxa"/>
          </w:tcPr>
          <w:p w14:paraId="453E8A86" w14:textId="2721FE35" w:rsidR="00361594" w:rsidRPr="00A45EE9" w:rsidRDefault="00361594" w:rsidP="00A45E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Resources to care for children</w:t>
            </w:r>
          </w:p>
        </w:tc>
        <w:tc>
          <w:tcPr>
            <w:tcW w:w="1980" w:type="dxa"/>
          </w:tcPr>
          <w:p w14:paraId="0B551AF0" w14:textId="23A37C8C" w:rsidR="00361594" w:rsidRPr="00A45EE9" w:rsidRDefault="00A129D4" w:rsidP="00A45EE9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4.11 (2.37)</w:t>
            </w:r>
          </w:p>
        </w:tc>
        <w:tc>
          <w:tcPr>
            <w:tcW w:w="1980" w:type="dxa"/>
          </w:tcPr>
          <w:p w14:paraId="27CD0262" w14:textId="27A1E81A" w:rsidR="00361594" w:rsidRPr="00A45EE9" w:rsidRDefault="00A129D4" w:rsidP="00A45EE9">
            <w:pPr>
              <w:tabs>
                <w:tab w:val="decimal" w:pos="7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8.96</w:t>
            </w:r>
            <w:r w:rsidR="006B105F" w:rsidRPr="00A45EE9">
              <w:rPr>
                <w:rFonts w:ascii="Times New Roman" w:hAnsi="Times New Roman" w:cs="Times New Roman"/>
              </w:rPr>
              <w:t xml:space="preserve">, </w:t>
            </w:r>
            <w:r w:rsidRPr="00A45EE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30" w:type="dxa"/>
          </w:tcPr>
          <w:p w14:paraId="7EE13E91" w14:textId="5EE3E476" w:rsidR="00361594" w:rsidRPr="00A45EE9" w:rsidRDefault="00A129D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230" w:type="dxa"/>
          </w:tcPr>
          <w:p w14:paraId="222A4022" w14:textId="5CDAC96D" w:rsidR="00361594" w:rsidRPr="00A45EE9" w:rsidRDefault="00A129D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30" w:type="dxa"/>
          </w:tcPr>
          <w:p w14:paraId="5909577F" w14:textId="1E8462F6" w:rsidR="00361594" w:rsidRPr="00A45EE9" w:rsidRDefault="00A129D4" w:rsidP="00A45E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5EE9">
              <w:rPr>
                <w:rFonts w:ascii="Times New Roman" w:hAnsi="Times New Roman" w:cs="Times New Roman"/>
              </w:rPr>
              <w:t>.07</w:t>
            </w:r>
          </w:p>
        </w:tc>
      </w:tr>
    </w:tbl>
    <w:p w14:paraId="00378C7E" w14:textId="175F9191" w:rsidR="00626148" w:rsidRPr="00071449" w:rsidRDefault="00626148" w:rsidP="00A45EE9">
      <w:pPr>
        <w:spacing w:line="480" w:lineRule="auto"/>
        <w:rPr>
          <w:rFonts w:ascii="Times New Roman" w:hAnsi="Times New Roman" w:cs="Times New Roman"/>
        </w:rPr>
      </w:pPr>
    </w:p>
    <w:sectPr w:rsidR="00626148" w:rsidRPr="00071449" w:rsidSect="00761A70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pgNumType w:start="2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7C8AC" w14:textId="77777777" w:rsidR="003D5F87" w:rsidRDefault="003D5F87" w:rsidP="00626148">
      <w:r>
        <w:separator/>
      </w:r>
    </w:p>
  </w:endnote>
  <w:endnote w:type="continuationSeparator" w:id="0">
    <w:p w14:paraId="268DE855" w14:textId="77777777" w:rsidR="003D5F87" w:rsidRDefault="003D5F87" w:rsidP="00626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E0212" w14:textId="77777777" w:rsidR="003D5F87" w:rsidRDefault="003D5F87" w:rsidP="00626148">
      <w:r>
        <w:separator/>
      </w:r>
    </w:p>
  </w:footnote>
  <w:footnote w:type="continuationSeparator" w:id="0">
    <w:p w14:paraId="480E18A2" w14:textId="77777777" w:rsidR="003D5F87" w:rsidRDefault="003D5F87" w:rsidP="006261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74352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2FA39F" w14:textId="3FEBDBC2" w:rsidR="00626148" w:rsidRDefault="00626148" w:rsidP="00B672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D5BEF" w14:textId="77777777" w:rsidR="00626148" w:rsidRDefault="00626148" w:rsidP="006261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446C" w14:textId="5875680C" w:rsidR="00626148" w:rsidRPr="00B67205" w:rsidRDefault="00626148" w:rsidP="00626148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48"/>
    <w:rsid w:val="000179E1"/>
    <w:rsid w:val="00042981"/>
    <w:rsid w:val="00067E9C"/>
    <w:rsid w:val="001230EC"/>
    <w:rsid w:val="001D7D4E"/>
    <w:rsid w:val="00236507"/>
    <w:rsid w:val="00267015"/>
    <w:rsid w:val="00281ED0"/>
    <w:rsid w:val="00354ECD"/>
    <w:rsid w:val="00361594"/>
    <w:rsid w:val="00367239"/>
    <w:rsid w:val="003A0650"/>
    <w:rsid w:val="003D5F87"/>
    <w:rsid w:val="003F64DC"/>
    <w:rsid w:val="0041621A"/>
    <w:rsid w:val="00422468"/>
    <w:rsid w:val="00472019"/>
    <w:rsid w:val="005320C7"/>
    <w:rsid w:val="005B2228"/>
    <w:rsid w:val="005C2AD0"/>
    <w:rsid w:val="005D471D"/>
    <w:rsid w:val="00620511"/>
    <w:rsid w:val="00626148"/>
    <w:rsid w:val="00650AD9"/>
    <w:rsid w:val="006813B9"/>
    <w:rsid w:val="006932AA"/>
    <w:rsid w:val="006A32A1"/>
    <w:rsid w:val="006B105F"/>
    <w:rsid w:val="006B6875"/>
    <w:rsid w:val="00761A70"/>
    <w:rsid w:val="007E19CA"/>
    <w:rsid w:val="00826AB9"/>
    <w:rsid w:val="0083638F"/>
    <w:rsid w:val="0091252A"/>
    <w:rsid w:val="00913CBA"/>
    <w:rsid w:val="009D6D06"/>
    <w:rsid w:val="00A129D4"/>
    <w:rsid w:val="00A247CA"/>
    <w:rsid w:val="00A419D1"/>
    <w:rsid w:val="00A41E09"/>
    <w:rsid w:val="00A45EE9"/>
    <w:rsid w:val="00A854A9"/>
    <w:rsid w:val="00A960D8"/>
    <w:rsid w:val="00AF5627"/>
    <w:rsid w:val="00B67205"/>
    <w:rsid w:val="00D53C85"/>
    <w:rsid w:val="00DE6777"/>
    <w:rsid w:val="00E27C16"/>
    <w:rsid w:val="00E579C5"/>
    <w:rsid w:val="00EA68D0"/>
    <w:rsid w:val="00EF2AA3"/>
    <w:rsid w:val="00F159B2"/>
    <w:rsid w:val="00F757F0"/>
    <w:rsid w:val="00F9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7108"/>
  <w14:defaultImageDpi w14:val="32767"/>
  <w15:chartTrackingRefBased/>
  <w15:docId w15:val="{6CDCC290-D70B-BD44-85B3-336B180E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1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1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1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61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14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26148"/>
  </w:style>
  <w:style w:type="paragraph" w:styleId="BalloonText">
    <w:name w:val="Balloon Text"/>
    <w:basedOn w:val="Normal"/>
    <w:link w:val="BalloonTextChar"/>
    <w:uiPriority w:val="99"/>
    <w:semiHidden/>
    <w:unhideWhenUsed/>
    <w:rsid w:val="00826A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B9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5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9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9B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9B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Block, Sarah</cp:lastModifiedBy>
  <cp:revision>3</cp:revision>
  <dcterms:created xsi:type="dcterms:W3CDTF">2022-06-06T14:37:00Z</dcterms:created>
  <dcterms:modified xsi:type="dcterms:W3CDTF">2022-06-06T14:37:00Z</dcterms:modified>
</cp:coreProperties>
</file>